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C147B" w14:textId="77777777" w:rsidR="00EF663C" w:rsidRPr="00981486" w:rsidRDefault="00EF663C" w:rsidP="00981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769172"/>
      <w:bookmarkEnd w:id="0"/>
      <w:r w:rsidRPr="00981486">
        <w:rPr>
          <w:rFonts w:ascii="Times New Roman" w:hAnsi="Times New Roman" w:cs="Times New Roman"/>
          <w:sz w:val="24"/>
          <w:szCs w:val="24"/>
        </w:rPr>
        <w:t>Supplemental Figure S1.</w:t>
      </w:r>
    </w:p>
    <w:p w14:paraId="0302713A" w14:textId="1D9EC66D" w:rsidR="00EF663C" w:rsidRPr="00981486" w:rsidRDefault="00EF663C" w:rsidP="00981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486">
        <w:rPr>
          <w:rFonts w:ascii="Times New Roman" w:hAnsi="Times New Roman" w:cs="Times New Roman"/>
          <w:sz w:val="24"/>
          <w:szCs w:val="24"/>
        </w:rPr>
        <w:t>Methylation profiles of the 8 genes from tissue samples. Consistent with DNA methylation profiles in plasma, methylation of CDO1, TAC1, SOX17, and HOXA7 were detected more frequently in patients with cancer compared with benign controls.</w:t>
      </w:r>
    </w:p>
    <w:p w14:paraId="6F2F0D66" w14:textId="36323E0B" w:rsidR="00981486" w:rsidRDefault="00981486">
      <w:r>
        <w:rPr>
          <w:noProof/>
          <w:lang w:val="en-GB" w:eastAsia="en-GB"/>
        </w:rPr>
        <w:drawing>
          <wp:inline distT="0" distB="0" distL="0" distR="0" wp14:anchorId="4082F19B" wp14:editId="36CC70E3">
            <wp:extent cx="5274310" cy="4450432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378" cy="445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4F907" w14:textId="5C138815" w:rsidR="00EF663C" w:rsidRDefault="00EF663C"/>
    <w:p w14:paraId="745882BD" w14:textId="029C8932" w:rsidR="00981486" w:rsidRDefault="00981486"/>
    <w:p w14:paraId="4A47F272" w14:textId="452CCA7F" w:rsidR="00981486" w:rsidRDefault="00981486"/>
    <w:p w14:paraId="626134C3" w14:textId="463219BF" w:rsidR="00981486" w:rsidRDefault="00981486"/>
    <w:p w14:paraId="0B12865D" w14:textId="60B94652" w:rsidR="00981486" w:rsidRDefault="00981486"/>
    <w:p w14:paraId="3ECB9BE5" w14:textId="24286D72" w:rsidR="00981486" w:rsidRDefault="00981486"/>
    <w:p w14:paraId="3DFB6C4E" w14:textId="7176C785" w:rsidR="00981486" w:rsidRDefault="00981486"/>
    <w:p w14:paraId="74D13BB0" w14:textId="19EBD13E" w:rsidR="00981486" w:rsidRDefault="00981486"/>
    <w:p w14:paraId="06C6E635" w14:textId="177A38F4" w:rsidR="00981486" w:rsidRDefault="00981486"/>
    <w:p w14:paraId="46E796DF" w14:textId="3D93C5A0" w:rsidR="00981486" w:rsidRDefault="00981486"/>
    <w:p w14:paraId="69115214" w14:textId="5886C9FE" w:rsidR="00981486" w:rsidRDefault="00981486"/>
    <w:p w14:paraId="45FFF15C" w14:textId="06DB3955" w:rsidR="00981486" w:rsidRDefault="00981486"/>
    <w:p w14:paraId="23331C5E" w14:textId="7AD3F53F" w:rsidR="00981486" w:rsidRDefault="00981486"/>
    <w:p w14:paraId="30746D72" w14:textId="7D97761E" w:rsidR="00981486" w:rsidRDefault="00981486"/>
    <w:p w14:paraId="1737A436" w14:textId="77777777" w:rsidR="00981486" w:rsidRDefault="00981486"/>
    <w:p w14:paraId="64643C9B" w14:textId="77777777" w:rsidR="00EF663C" w:rsidRPr="00981486" w:rsidRDefault="00EF663C" w:rsidP="00981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486">
        <w:rPr>
          <w:rFonts w:ascii="Times New Roman" w:hAnsi="Times New Roman" w:cs="Times New Roman"/>
          <w:sz w:val="24"/>
          <w:szCs w:val="24"/>
        </w:rPr>
        <w:lastRenderedPageBreak/>
        <w:t>Supplemental Figure S2.</w:t>
      </w:r>
    </w:p>
    <w:p w14:paraId="2DE29A9F" w14:textId="7475E863" w:rsidR="00EF663C" w:rsidRPr="00981486" w:rsidRDefault="00EF663C" w:rsidP="00981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486">
        <w:rPr>
          <w:rFonts w:ascii="Times New Roman" w:hAnsi="Times New Roman" w:cs="Times New Roman"/>
          <w:sz w:val="24"/>
          <w:szCs w:val="24"/>
        </w:rPr>
        <w:t>Receiver operator classification curves for lung cancer detection for the 8 genes obtained from Plasma.</w:t>
      </w:r>
    </w:p>
    <w:p w14:paraId="6BF55863" w14:textId="33E85D5B" w:rsidR="00EF663C" w:rsidRDefault="00981486">
      <w:r>
        <w:rPr>
          <w:noProof/>
          <w:lang w:val="en-GB" w:eastAsia="en-GB"/>
        </w:rPr>
        <w:drawing>
          <wp:inline distT="0" distB="0" distL="0" distR="0" wp14:anchorId="74523928" wp14:editId="4620F3AB">
            <wp:extent cx="5274203" cy="4080444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 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422" cy="4092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CB4CA" w14:textId="7930CAFF" w:rsidR="00EF663C" w:rsidRDefault="00EF663C"/>
    <w:p w14:paraId="5FE89DB5" w14:textId="79F7195E" w:rsidR="00981486" w:rsidRDefault="00981486"/>
    <w:p w14:paraId="17952B94" w14:textId="50B58D21" w:rsidR="00981486" w:rsidRDefault="00981486"/>
    <w:p w14:paraId="5FF405F3" w14:textId="2F9528C0" w:rsidR="00981486" w:rsidRDefault="00981486"/>
    <w:p w14:paraId="08490FB1" w14:textId="75EBA6C7" w:rsidR="00981486" w:rsidRDefault="00981486"/>
    <w:p w14:paraId="6C6A2A4F" w14:textId="3FE60904" w:rsidR="00981486" w:rsidRDefault="00981486"/>
    <w:p w14:paraId="76F4C314" w14:textId="26ECD44C" w:rsidR="00981486" w:rsidRDefault="00981486"/>
    <w:p w14:paraId="66992F2A" w14:textId="1DB34A02" w:rsidR="00981486" w:rsidRDefault="00981486"/>
    <w:p w14:paraId="022AE9D9" w14:textId="4359E95F" w:rsidR="00981486" w:rsidRDefault="00981486"/>
    <w:p w14:paraId="6B5ABC8D" w14:textId="1300524E" w:rsidR="00981486" w:rsidRDefault="00981486"/>
    <w:p w14:paraId="0E622F2A" w14:textId="67B813E8" w:rsidR="00981486" w:rsidRDefault="00981486"/>
    <w:p w14:paraId="1BE08739" w14:textId="0FB04451" w:rsidR="00981486" w:rsidRDefault="00981486"/>
    <w:p w14:paraId="78398A26" w14:textId="5275D2E2" w:rsidR="00981486" w:rsidRDefault="00981486"/>
    <w:p w14:paraId="0D280457" w14:textId="533B4815" w:rsidR="00981486" w:rsidRDefault="00981486"/>
    <w:p w14:paraId="24493C9A" w14:textId="28A693CC" w:rsidR="00981486" w:rsidRDefault="00981486"/>
    <w:p w14:paraId="1980C743" w14:textId="7C691A1F" w:rsidR="00981486" w:rsidRDefault="00981486"/>
    <w:p w14:paraId="671C0DB9" w14:textId="3A4752CA" w:rsidR="00981486" w:rsidRDefault="00981486"/>
    <w:p w14:paraId="5D3FEE64" w14:textId="78A95874" w:rsidR="00981486" w:rsidRDefault="00981486"/>
    <w:p w14:paraId="13B34A16" w14:textId="602DEFDA" w:rsidR="00981486" w:rsidRDefault="00981486"/>
    <w:p w14:paraId="66E69C54" w14:textId="77777777" w:rsidR="00981486" w:rsidRPr="008B2870" w:rsidRDefault="00981486" w:rsidP="00981486">
      <w:pPr>
        <w:jc w:val="center"/>
        <w:rPr>
          <w:rFonts w:ascii="Times New Roman" w:hAnsi="Times New Roman" w:cs="Times New Roman"/>
        </w:rPr>
      </w:pPr>
    </w:p>
    <w:p w14:paraId="38082F3D" w14:textId="77777777" w:rsidR="00981486" w:rsidRPr="00582CA6" w:rsidRDefault="00981486" w:rsidP="00981486">
      <w:pPr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582CA6">
        <w:rPr>
          <w:rFonts w:ascii="Times New Roman" w:hAnsi="Times New Roman" w:cs="Times New Roman"/>
          <w:bCs/>
          <w:kern w:val="0"/>
          <w:sz w:val="24"/>
          <w:szCs w:val="24"/>
        </w:rPr>
        <w:t>Supplemental Table</w:t>
      </w:r>
      <w:r w:rsidRPr="00582CA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582CA6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582CA6">
        <w:rPr>
          <w:rFonts w:ascii="Times New Roman" w:hAnsi="Times New Roman" w:cs="Times New Roman" w:hint="eastAsia"/>
          <w:bCs/>
          <w:kern w:val="0"/>
          <w:sz w:val="24"/>
          <w:szCs w:val="24"/>
        </w:rPr>
        <w:t>1</w:t>
      </w:r>
      <w:r w:rsidRPr="00582CA6">
        <w:rPr>
          <w:rFonts w:ascii="Times New Roman" w:hAnsi="Times New Roman" w:cs="Times New Roman"/>
          <w:bCs/>
          <w:kern w:val="0"/>
          <w:sz w:val="24"/>
          <w:szCs w:val="24"/>
        </w:rPr>
        <w:t>. Clinical</w:t>
      </w:r>
      <w:r w:rsidRPr="00582CA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582CA6">
        <w:rPr>
          <w:rFonts w:ascii="Times New Roman" w:hAnsi="Times New Roman" w:cs="Times New Roman"/>
          <w:bCs/>
          <w:kern w:val="0"/>
          <w:sz w:val="24"/>
          <w:szCs w:val="24"/>
        </w:rPr>
        <w:t>characteristics of healthy volunteers.</w:t>
      </w:r>
    </w:p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536"/>
      </w:tblGrid>
      <w:tr w:rsidR="00981486" w:rsidRPr="00582CA6" w14:paraId="269CD47A" w14:textId="77777777" w:rsidTr="00681752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D090024" w14:textId="77777777" w:rsidR="00981486" w:rsidRPr="00582CA6" w:rsidRDefault="00981486" w:rsidP="0068175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linical</w:t>
            </w: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racteristic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D573BC5" w14:textId="77777777" w:rsidR="00981486" w:rsidRPr="00582CA6" w:rsidRDefault="00981486" w:rsidP="00681752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volunteers (n=20)</w:t>
            </w:r>
          </w:p>
        </w:tc>
      </w:tr>
      <w:tr w:rsidR="00981486" w:rsidRPr="00582CA6" w14:paraId="235BE40F" w14:textId="77777777" w:rsidTr="00681752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99012FA" w14:textId="77777777" w:rsidR="00981486" w:rsidRPr="00582CA6" w:rsidRDefault="00981486" w:rsidP="0068175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year</w:t>
            </w: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an ± SD</w:t>
            </w: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734E5AC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±5.35</w:t>
            </w:r>
          </w:p>
        </w:tc>
      </w:tr>
      <w:tr w:rsidR="00981486" w:rsidRPr="00582CA6" w14:paraId="66707CE9" w14:textId="77777777" w:rsidTr="00681752">
        <w:tc>
          <w:tcPr>
            <w:tcW w:w="2835" w:type="dxa"/>
            <w:vAlign w:val="center"/>
          </w:tcPr>
          <w:p w14:paraId="1748CE7F" w14:textId="77777777" w:rsidR="00981486" w:rsidRPr="00582CA6" w:rsidRDefault="00981486" w:rsidP="0068175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-no. (%)</w:t>
            </w:r>
          </w:p>
        </w:tc>
        <w:tc>
          <w:tcPr>
            <w:tcW w:w="4536" w:type="dxa"/>
            <w:vAlign w:val="center"/>
          </w:tcPr>
          <w:p w14:paraId="5F2696B5" w14:textId="77777777" w:rsidR="00981486" w:rsidRPr="00582CA6" w:rsidRDefault="00981486" w:rsidP="00681752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486" w:rsidRPr="00582CA6" w14:paraId="50408FF7" w14:textId="77777777" w:rsidTr="00681752">
        <w:tc>
          <w:tcPr>
            <w:tcW w:w="2835" w:type="dxa"/>
            <w:vAlign w:val="center"/>
          </w:tcPr>
          <w:p w14:paraId="0474EAB6" w14:textId="77777777" w:rsidR="00981486" w:rsidRPr="00582CA6" w:rsidRDefault="00981486" w:rsidP="00582CA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536" w:type="dxa"/>
            <w:vAlign w:val="bottom"/>
          </w:tcPr>
          <w:p w14:paraId="145D0975" w14:textId="77777777" w:rsidR="00981486" w:rsidRPr="00582CA6" w:rsidRDefault="00981486" w:rsidP="00681752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582C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45%)</w:t>
            </w:r>
          </w:p>
        </w:tc>
      </w:tr>
      <w:tr w:rsidR="00981486" w:rsidRPr="00582CA6" w14:paraId="72B3810E" w14:textId="77777777" w:rsidTr="00681752">
        <w:tc>
          <w:tcPr>
            <w:tcW w:w="2835" w:type="dxa"/>
            <w:vAlign w:val="center"/>
          </w:tcPr>
          <w:p w14:paraId="57DFD4FD" w14:textId="77777777" w:rsidR="00981486" w:rsidRPr="00582CA6" w:rsidRDefault="00981486" w:rsidP="00582CA6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536" w:type="dxa"/>
            <w:vAlign w:val="bottom"/>
          </w:tcPr>
          <w:p w14:paraId="40FADB15" w14:textId="77777777" w:rsidR="00981486" w:rsidRPr="00582CA6" w:rsidRDefault="00981486" w:rsidP="00681752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82CA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55%)</w:t>
            </w:r>
          </w:p>
        </w:tc>
      </w:tr>
      <w:tr w:rsidR="00981486" w:rsidRPr="00582CA6" w14:paraId="198B8F99" w14:textId="77777777" w:rsidTr="00681752">
        <w:tc>
          <w:tcPr>
            <w:tcW w:w="2835" w:type="dxa"/>
            <w:vAlign w:val="center"/>
          </w:tcPr>
          <w:p w14:paraId="6B6ADA6A" w14:textId="77777777" w:rsidR="00981486" w:rsidRPr="00582CA6" w:rsidRDefault="00981486" w:rsidP="0068175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</w:t>
            </w: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4536" w:type="dxa"/>
            <w:vAlign w:val="center"/>
          </w:tcPr>
          <w:p w14:paraId="7D49F6BC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5-60)</w:t>
            </w:r>
          </w:p>
        </w:tc>
      </w:tr>
      <w:tr w:rsidR="00981486" w:rsidRPr="00582CA6" w14:paraId="5026A7C7" w14:textId="77777777" w:rsidTr="00681752">
        <w:tc>
          <w:tcPr>
            <w:tcW w:w="2835" w:type="dxa"/>
            <w:vAlign w:val="center"/>
          </w:tcPr>
          <w:p w14:paraId="1A109975" w14:textId="77777777" w:rsidR="00981486" w:rsidRPr="00582CA6" w:rsidRDefault="00981486" w:rsidP="0068175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D</w:t>
            </w:r>
            <w:r w:rsidRPr="00582C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no.</w:t>
            </w:r>
            <w:r w:rsidRPr="00582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4536" w:type="dxa"/>
            <w:vAlign w:val="bottom"/>
          </w:tcPr>
          <w:p w14:paraId="09DBCBD0" w14:textId="77777777" w:rsidR="00981486" w:rsidRPr="00582CA6" w:rsidRDefault="00981486" w:rsidP="00681752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82CA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</w:tbl>
    <w:p w14:paraId="75FF667D" w14:textId="77777777" w:rsidR="00981486" w:rsidRPr="00582CA6" w:rsidRDefault="00981486" w:rsidP="00981486">
      <w:pPr>
        <w:rPr>
          <w:rFonts w:ascii="Times New Roman" w:hAnsi="Times New Roman" w:cs="Times New Roman"/>
          <w:szCs w:val="24"/>
        </w:rPr>
      </w:pPr>
      <w:r w:rsidRPr="00582CA6">
        <w:rPr>
          <w:rFonts w:ascii="Times New Roman" w:hAnsi="Times New Roman" w:cs="Times New Roman"/>
          <w:i/>
          <w:szCs w:val="24"/>
        </w:rPr>
        <w:t>Abbreviations</w:t>
      </w:r>
      <w:r w:rsidRPr="00582CA6">
        <w:rPr>
          <w:rFonts w:ascii="Times New Roman" w:hAnsi="Times New Roman" w:cs="Times New Roman"/>
          <w:szCs w:val="24"/>
        </w:rPr>
        <w:t>: COPD,</w:t>
      </w:r>
      <w:r w:rsidRPr="00582CA6">
        <w:rPr>
          <w:rFonts w:ascii="Times New Roman" w:hAnsi="Times New Roman" w:cs="Times New Roman" w:hint="eastAsia"/>
          <w:szCs w:val="24"/>
        </w:rPr>
        <w:t xml:space="preserve"> </w:t>
      </w:r>
      <w:r w:rsidRPr="00582CA6">
        <w:rPr>
          <w:rFonts w:ascii="Times New Roman" w:hAnsi="Times New Roman" w:cs="Times New Roman"/>
          <w:szCs w:val="24"/>
        </w:rPr>
        <w:t>Chronic obstructive pulmonary disease</w:t>
      </w:r>
      <w:r w:rsidRPr="00582CA6">
        <w:rPr>
          <w:rFonts w:ascii="Times New Roman" w:hAnsi="Times New Roman" w:cs="Times New Roman" w:hint="eastAsia"/>
          <w:szCs w:val="24"/>
        </w:rPr>
        <w:t>;</w:t>
      </w:r>
      <w:r w:rsidRPr="00582CA6">
        <w:rPr>
          <w:rFonts w:ascii="Times New Roman" w:hAnsi="Times New Roman" w:cs="Times New Roman"/>
          <w:szCs w:val="24"/>
        </w:rPr>
        <w:t xml:space="preserve"> IQR</w:t>
      </w:r>
      <w:r w:rsidRPr="00582CA6">
        <w:rPr>
          <w:rFonts w:ascii="Times New Roman" w:hAnsi="Times New Roman" w:cs="Times New Roman" w:hint="eastAsia"/>
          <w:szCs w:val="24"/>
        </w:rPr>
        <w:t xml:space="preserve">, </w:t>
      </w:r>
      <w:r w:rsidRPr="00582CA6">
        <w:rPr>
          <w:rFonts w:ascii="Times New Roman" w:hAnsi="Times New Roman" w:cs="Times New Roman"/>
          <w:szCs w:val="24"/>
        </w:rPr>
        <w:t>Interquartile range</w:t>
      </w:r>
      <w:r w:rsidRPr="00582CA6">
        <w:rPr>
          <w:rFonts w:ascii="Times New Roman" w:hAnsi="Times New Roman" w:cs="Times New Roman" w:hint="eastAsia"/>
          <w:szCs w:val="24"/>
        </w:rPr>
        <w:t>.</w:t>
      </w:r>
      <w:r w:rsidRPr="00582CA6">
        <w:rPr>
          <w:rFonts w:ascii="Times New Roman" w:hAnsi="Times New Roman" w:cs="Times New Roman"/>
          <w:szCs w:val="24"/>
        </w:rPr>
        <w:t xml:space="preserve"> </w:t>
      </w:r>
    </w:p>
    <w:p w14:paraId="5FCB76AB" w14:textId="1B945FD5" w:rsidR="00981486" w:rsidRDefault="00981486"/>
    <w:p w14:paraId="53C4F42C" w14:textId="77777777" w:rsidR="00981486" w:rsidRPr="001346B6" w:rsidRDefault="00981486" w:rsidP="00981486">
      <w:pPr>
        <w:rPr>
          <w:rFonts w:ascii="Times New Roman" w:hAnsi="Times New Roman" w:cs="Times New Roman"/>
        </w:rPr>
      </w:pPr>
    </w:p>
    <w:p w14:paraId="45D82F99" w14:textId="77777777" w:rsidR="00981486" w:rsidRPr="00582CA6" w:rsidRDefault="00981486" w:rsidP="00981486">
      <w:pPr>
        <w:rPr>
          <w:rFonts w:ascii="Times New Roman" w:hAnsi="Times New Roman" w:cs="Times New Roman"/>
          <w:sz w:val="24"/>
          <w:szCs w:val="24"/>
        </w:rPr>
      </w:pPr>
      <w:r w:rsidRPr="00582CA6">
        <w:rPr>
          <w:rFonts w:ascii="Times New Roman" w:hAnsi="Times New Roman" w:cs="Times New Roman"/>
          <w:sz w:val="24"/>
          <w:szCs w:val="24"/>
        </w:rPr>
        <w:t>Supplemental Table S2. Bisulfite conversion thermal cycler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81486" w:rsidRPr="00582CA6" w14:paraId="6A876BE4" w14:textId="77777777" w:rsidTr="00681752">
        <w:tc>
          <w:tcPr>
            <w:tcW w:w="2765" w:type="dxa"/>
            <w:tcBorders>
              <w:bottom w:val="single" w:sz="4" w:space="0" w:color="auto"/>
            </w:tcBorders>
          </w:tcPr>
          <w:p w14:paraId="11A6E4D7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AA5C0EE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3E74679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981486" w:rsidRPr="00582CA6" w14:paraId="0D8A5094" w14:textId="77777777" w:rsidTr="00681752">
        <w:tc>
          <w:tcPr>
            <w:tcW w:w="2765" w:type="dxa"/>
            <w:tcBorders>
              <w:top w:val="single" w:sz="4" w:space="0" w:color="auto"/>
            </w:tcBorders>
          </w:tcPr>
          <w:p w14:paraId="68430528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E29CEFB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4F67243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</w:tr>
      <w:tr w:rsidR="00981486" w:rsidRPr="00582CA6" w14:paraId="548D900F" w14:textId="77777777" w:rsidTr="00681752">
        <w:tc>
          <w:tcPr>
            <w:tcW w:w="2765" w:type="dxa"/>
          </w:tcPr>
          <w:p w14:paraId="0E42083F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</w:p>
        </w:tc>
        <w:tc>
          <w:tcPr>
            <w:tcW w:w="2765" w:type="dxa"/>
          </w:tcPr>
          <w:p w14:paraId="1643217F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2766" w:type="dxa"/>
          </w:tcPr>
          <w:p w14:paraId="2868B8FD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</w:tr>
      <w:tr w:rsidR="00981486" w:rsidRPr="00582CA6" w14:paraId="6F9778E2" w14:textId="77777777" w:rsidTr="00681752">
        <w:tc>
          <w:tcPr>
            <w:tcW w:w="2765" w:type="dxa"/>
          </w:tcPr>
          <w:p w14:paraId="55DC7A98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765" w:type="dxa"/>
          </w:tcPr>
          <w:p w14:paraId="06580FAF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766" w:type="dxa"/>
          </w:tcPr>
          <w:p w14:paraId="7B5E66B7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</w:tr>
      <w:tr w:rsidR="00981486" w:rsidRPr="00582CA6" w14:paraId="153A69CF" w14:textId="77777777" w:rsidTr="00681752">
        <w:tc>
          <w:tcPr>
            <w:tcW w:w="2765" w:type="dxa"/>
          </w:tcPr>
          <w:p w14:paraId="2105606D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</w:p>
        </w:tc>
        <w:tc>
          <w:tcPr>
            <w:tcW w:w="2765" w:type="dxa"/>
          </w:tcPr>
          <w:p w14:paraId="665105D8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2766" w:type="dxa"/>
          </w:tcPr>
          <w:p w14:paraId="4D5A1DEA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</w:tr>
      <w:tr w:rsidR="00981486" w:rsidRPr="00582CA6" w14:paraId="411B5649" w14:textId="77777777" w:rsidTr="00681752">
        <w:tc>
          <w:tcPr>
            <w:tcW w:w="2765" w:type="dxa"/>
          </w:tcPr>
          <w:p w14:paraId="7CF9EED5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765" w:type="dxa"/>
          </w:tcPr>
          <w:p w14:paraId="1B4C49E8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766" w:type="dxa"/>
          </w:tcPr>
          <w:p w14:paraId="58BC0BBE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</w:tr>
      <w:tr w:rsidR="00981486" w:rsidRPr="00582CA6" w14:paraId="2EC3B1F8" w14:textId="77777777" w:rsidTr="00681752">
        <w:tc>
          <w:tcPr>
            <w:tcW w:w="2765" w:type="dxa"/>
          </w:tcPr>
          <w:p w14:paraId="50C9F553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</w:p>
        </w:tc>
        <w:tc>
          <w:tcPr>
            <w:tcW w:w="2765" w:type="dxa"/>
          </w:tcPr>
          <w:p w14:paraId="6ED563F1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150 min</w:t>
            </w:r>
          </w:p>
        </w:tc>
        <w:tc>
          <w:tcPr>
            <w:tcW w:w="2766" w:type="dxa"/>
          </w:tcPr>
          <w:p w14:paraId="0B67F8E2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</w:tr>
      <w:tr w:rsidR="00981486" w:rsidRPr="00582CA6" w14:paraId="4A2A85DA" w14:textId="77777777" w:rsidTr="00681752">
        <w:tc>
          <w:tcPr>
            <w:tcW w:w="2765" w:type="dxa"/>
          </w:tcPr>
          <w:p w14:paraId="248F55F4" w14:textId="77777777" w:rsidR="00981486" w:rsidRPr="00582CA6" w:rsidRDefault="00981486" w:rsidP="0068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765" w:type="dxa"/>
          </w:tcPr>
          <w:p w14:paraId="29E149D5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No longer than 12h</w:t>
            </w:r>
          </w:p>
        </w:tc>
        <w:tc>
          <w:tcPr>
            <w:tcW w:w="2766" w:type="dxa"/>
          </w:tcPr>
          <w:p w14:paraId="42DA4233" w14:textId="77777777" w:rsidR="00981486" w:rsidRPr="00582CA6" w:rsidRDefault="00981486" w:rsidP="0068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CA6">
              <w:rPr>
                <w:rFonts w:ascii="Times New Roman" w:hAnsi="Times New Roman" w:cs="Times New Roman"/>
                <w:sz w:val="24"/>
                <w:szCs w:val="24"/>
              </w:rPr>
              <w:t>4°C</w:t>
            </w:r>
          </w:p>
        </w:tc>
      </w:tr>
    </w:tbl>
    <w:p w14:paraId="5C5DE88A" w14:textId="77777777" w:rsidR="00981486" w:rsidRPr="00756049" w:rsidRDefault="00981486" w:rsidP="00981486">
      <w:pPr>
        <w:rPr>
          <w:rFonts w:ascii="Times New Roman" w:hAnsi="Times New Roman" w:cs="Times New Roman"/>
        </w:rPr>
      </w:pPr>
    </w:p>
    <w:p w14:paraId="476F7CEC" w14:textId="7745D3DB" w:rsidR="00981486" w:rsidRDefault="00981486"/>
    <w:p w14:paraId="4CDD7730" w14:textId="67324560" w:rsidR="00981486" w:rsidRDefault="00981486"/>
    <w:p w14:paraId="0E9C6505" w14:textId="20DC2EEF" w:rsidR="00981486" w:rsidRDefault="00981486"/>
    <w:p w14:paraId="3A01508E" w14:textId="5F7C273C" w:rsidR="00981486" w:rsidRDefault="00981486"/>
    <w:p w14:paraId="38FA05DC" w14:textId="6ABF9353" w:rsidR="00981486" w:rsidRDefault="00981486"/>
    <w:p w14:paraId="5283BF27" w14:textId="23491981" w:rsidR="00981486" w:rsidRDefault="00981486"/>
    <w:p w14:paraId="466437A4" w14:textId="0DB756E3" w:rsidR="00981486" w:rsidRDefault="00981486"/>
    <w:p w14:paraId="4D8D00CE" w14:textId="3564BD79" w:rsidR="00981486" w:rsidRDefault="00981486"/>
    <w:p w14:paraId="74C58E3D" w14:textId="59EEBEB5" w:rsidR="00981486" w:rsidRDefault="00981486"/>
    <w:p w14:paraId="37170C08" w14:textId="0A35666D" w:rsidR="00981486" w:rsidRDefault="00981486"/>
    <w:p w14:paraId="3DA71D11" w14:textId="4F12FB3A" w:rsidR="00981486" w:rsidRDefault="00981486"/>
    <w:p w14:paraId="263CC90C" w14:textId="04F99732" w:rsidR="00981486" w:rsidRDefault="00981486"/>
    <w:p w14:paraId="762A17BA" w14:textId="47DD2E1C" w:rsidR="00981486" w:rsidRDefault="00981486"/>
    <w:p w14:paraId="0B3EC59C" w14:textId="022FB88F" w:rsidR="00981486" w:rsidRDefault="00981486"/>
    <w:p w14:paraId="7BC7F2FA" w14:textId="40C16765" w:rsidR="00981486" w:rsidRDefault="00981486"/>
    <w:p w14:paraId="56A860F0" w14:textId="149BA976" w:rsidR="00981486" w:rsidRDefault="00981486"/>
    <w:p w14:paraId="32C0D847" w14:textId="2B35EF6A" w:rsidR="00981486" w:rsidRDefault="00981486"/>
    <w:p w14:paraId="4F2E8442" w14:textId="4694AE25" w:rsidR="00981486" w:rsidRDefault="00981486"/>
    <w:p w14:paraId="50E996EF" w14:textId="2C503255" w:rsidR="00981486" w:rsidRDefault="00981486"/>
    <w:p w14:paraId="05CBEAAE" w14:textId="77777777" w:rsidR="00C36704" w:rsidRDefault="00C36704">
      <w:pPr>
        <w:sectPr w:rsidR="00C367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5B9328" w14:textId="77777777" w:rsidR="00C36704" w:rsidRPr="00C36704" w:rsidRDefault="00C36704" w:rsidP="00C36704">
      <w:pPr>
        <w:pStyle w:val="Heading3"/>
        <w:jc w:val="both"/>
        <w:rPr>
          <w:b w:val="0"/>
        </w:rPr>
      </w:pPr>
      <w:bookmarkStart w:id="1" w:name="_GoBack"/>
      <w:r w:rsidRPr="00C36704">
        <w:rPr>
          <w:b w:val="0"/>
        </w:rPr>
        <w:lastRenderedPageBreak/>
        <w:t>Supplementary Table S3</w:t>
      </w:r>
      <w:r w:rsidRPr="00C36704">
        <w:rPr>
          <w:b w:val="0"/>
          <w:lang w:eastAsia="zh-CN"/>
        </w:rPr>
        <w:t>. Primers and probes of qMSP for plasma and tissue samples.</w:t>
      </w:r>
    </w:p>
    <w:tbl>
      <w:tblPr>
        <w:tblW w:w="13892" w:type="dxa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26"/>
        <w:gridCol w:w="3970"/>
        <w:gridCol w:w="3118"/>
        <w:gridCol w:w="993"/>
        <w:gridCol w:w="992"/>
      </w:tblGrid>
      <w:tr w:rsidR="00C36704" w:rsidRPr="00FF7315" w14:paraId="1ACAB768" w14:textId="77777777" w:rsidTr="00681752">
        <w:trPr>
          <w:trHeight w:val="320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1"/>
          <w:p w14:paraId="3A293721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4BF68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5' - 3'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FF17E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5' - 3'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03A26" w14:textId="77777777" w:rsidR="00C36704" w:rsidRPr="008221A9" w:rsidRDefault="00C36704" w:rsidP="0068175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obe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C3B9AA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6A453" w14:textId="77777777" w:rsidR="00C36704" w:rsidRPr="00FF7315" w:rsidRDefault="00C36704" w:rsidP="0068175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m</w:t>
            </w:r>
            <w:r w:rsidRPr="00FF73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℃)</w:t>
            </w:r>
          </w:p>
        </w:tc>
      </w:tr>
      <w:tr w:rsidR="00C36704" w:rsidRPr="00FF7315" w14:paraId="60CE9494" w14:textId="77777777" w:rsidTr="00681752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6DEACD8C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noWrap/>
            <w:vAlign w:val="center"/>
          </w:tcPr>
          <w:p w14:paraId="63DC599C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CGGAGGCGGGGAGATTTTGCG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noWrap/>
            <w:vAlign w:val="center"/>
          </w:tcPr>
          <w:p w14:paraId="1766A94A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CGAAACCCACGCGATCCCTAAAAC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</w:tcPr>
          <w:p w14:paraId="587939C6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TTTCGTTGTTTTCGGCGTTTTAGGGATCGCGTGG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3DAA3C1E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6D126E9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36704" w:rsidRPr="00FF7315" w14:paraId="606E36CB" w14:textId="77777777" w:rsidTr="00681752">
        <w:trPr>
          <w:trHeight w:val="300"/>
        </w:trPr>
        <w:tc>
          <w:tcPr>
            <w:tcW w:w="993" w:type="dxa"/>
            <w:noWrap/>
            <w:vAlign w:val="center"/>
          </w:tcPr>
          <w:p w14:paraId="7026ED18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3826" w:type="dxa"/>
            <w:noWrap/>
            <w:vAlign w:val="center"/>
          </w:tcPr>
          <w:p w14:paraId="2062B12D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CGGTTAATTAAATATTGAGTAGAAAGTCGCG</w:t>
            </w:r>
          </w:p>
        </w:tc>
        <w:tc>
          <w:tcPr>
            <w:tcW w:w="3970" w:type="dxa"/>
            <w:noWrap/>
            <w:vAlign w:val="center"/>
          </w:tcPr>
          <w:p w14:paraId="0533BDC7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CTCCGCACTCTCGATAACTACCG</w:t>
            </w:r>
          </w:p>
        </w:tc>
        <w:tc>
          <w:tcPr>
            <w:tcW w:w="3118" w:type="dxa"/>
            <w:noWrap/>
            <w:vAlign w:val="center"/>
          </w:tcPr>
          <w:p w14:paraId="2D043823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GGAGAATGTTACGTGGGTTTGGAGGTTTAAGGAGG</w:t>
            </w:r>
          </w:p>
        </w:tc>
        <w:tc>
          <w:tcPr>
            <w:tcW w:w="993" w:type="dxa"/>
            <w:noWrap/>
            <w:vAlign w:val="center"/>
          </w:tcPr>
          <w:p w14:paraId="15EA5D13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noWrap/>
            <w:vAlign w:val="center"/>
          </w:tcPr>
          <w:p w14:paraId="5B016AE2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36704" w:rsidRPr="00FF7315" w14:paraId="0E6DA5A6" w14:textId="77777777" w:rsidTr="00681752">
        <w:trPr>
          <w:trHeight w:val="300"/>
        </w:trPr>
        <w:tc>
          <w:tcPr>
            <w:tcW w:w="993" w:type="dxa"/>
            <w:noWrap/>
            <w:vAlign w:val="center"/>
          </w:tcPr>
          <w:p w14:paraId="7F38E9A7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sz w:val="20"/>
                <w:szCs w:val="20"/>
              </w:rPr>
              <w:t>SOX17</w:t>
            </w:r>
          </w:p>
        </w:tc>
        <w:tc>
          <w:tcPr>
            <w:tcW w:w="3826" w:type="dxa"/>
            <w:noWrap/>
            <w:vAlign w:val="center"/>
          </w:tcPr>
          <w:p w14:paraId="456898B0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sz w:val="20"/>
                <w:szCs w:val="20"/>
              </w:rPr>
              <w:t>TTGGATTGGGACGTGGGATTCG</w:t>
            </w:r>
          </w:p>
        </w:tc>
        <w:tc>
          <w:tcPr>
            <w:tcW w:w="3970" w:type="dxa"/>
            <w:noWrap/>
            <w:vAlign w:val="center"/>
          </w:tcPr>
          <w:p w14:paraId="58B67CDD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sz w:val="20"/>
                <w:szCs w:val="20"/>
              </w:rPr>
              <w:t>GAAAACGAACCGATCCCGCG</w:t>
            </w:r>
          </w:p>
        </w:tc>
        <w:tc>
          <w:tcPr>
            <w:tcW w:w="3118" w:type="dxa"/>
            <w:noWrap/>
            <w:vAlign w:val="center"/>
          </w:tcPr>
          <w:p w14:paraId="6BE11DD2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GTGGGTTTAACGACGCGGGATCGGTTCG</w:t>
            </w:r>
          </w:p>
        </w:tc>
        <w:tc>
          <w:tcPr>
            <w:tcW w:w="993" w:type="dxa"/>
            <w:noWrap/>
            <w:vAlign w:val="center"/>
          </w:tcPr>
          <w:p w14:paraId="364204F0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  <w:vAlign w:val="center"/>
          </w:tcPr>
          <w:p w14:paraId="1DC44A93" w14:textId="77777777" w:rsidR="00C36704" w:rsidRPr="00FF7315" w:rsidRDefault="00C36704" w:rsidP="00681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36704" w:rsidRPr="00FF7315" w14:paraId="274DD312" w14:textId="77777777" w:rsidTr="00681752">
        <w:trPr>
          <w:trHeight w:val="320"/>
        </w:trPr>
        <w:tc>
          <w:tcPr>
            <w:tcW w:w="993" w:type="dxa"/>
            <w:noWrap/>
            <w:vAlign w:val="center"/>
          </w:tcPr>
          <w:p w14:paraId="1F788648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A7</w:t>
            </w:r>
          </w:p>
        </w:tc>
        <w:tc>
          <w:tcPr>
            <w:tcW w:w="3826" w:type="dxa"/>
            <w:noWrap/>
            <w:vAlign w:val="center"/>
          </w:tcPr>
          <w:p w14:paraId="6DC43BBD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GTGGTTTCGTTTCGTAGGGTTCG</w:t>
            </w:r>
          </w:p>
        </w:tc>
        <w:tc>
          <w:tcPr>
            <w:tcW w:w="3970" w:type="dxa"/>
            <w:noWrap/>
            <w:vAlign w:val="center"/>
          </w:tcPr>
          <w:p w14:paraId="1C34BBB9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CCGCCAACTAAACGCTCCC</w:t>
            </w:r>
          </w:p>
        </w:tc>
        <w:tc>
          <w:tcPr>
            <w:tcW w:w="3118" w:type="dxa"/>
            <w:noWrap/>
            <w:vAlign w:val="center"/>
          </w:tcPr>
          <w:p w14:paraId="2E1257A3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GCGGAAAAAGATTTGGAGGTTTCGCGGGAG</w:t>
            </w:r>
          </w:p>
        </w:tc>
        <w:tc>
          <w:tcPr>
            <w:tcW w:w="993" w:type="dxa"/>
            <w:noWrap/>
            <w:vAlign w:val="center"/>
          </w:tcPr>
          <w:p w14:paraId="10B8E13C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noWrap/>
            <w:vAlign w:val="center"/>
          </w:tcPr>
          <w:p w14:paraId="1FA5662F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36704" w:rsidRPr="00FF7315" w14:paraId="76918C7B" w14:textId="77777777" w:rsidTr="00681752">
        <w:trPr>
          <w:trHeight w:val="604"/>
        </w:trPr>
        <w:tc>
          <w:tcPr>
            <w:tcW w:w="993" w:type="dxa"/>
            <w:noWrap/>
            <w:vAlign w:val="center"/>
          </w:tcPr>
          <w:p w14:paraId="6FA723A4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3826" w:type="dxa"/>
            <w:noWrap/>
            <w:vAlign w:val="center"/>
          </w:tcPr>
          <w:p w14:paraId="7A0F3D11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GTTATATAGGTTGGCGGGAAGTCG</w:t>
            </w:r>
          </w:p>
        </w:tc>
        <w:tc>
          <w:tcPr>
            <w:tcW w:w="3970" w:type="dxa"/>
            <w:noWrap/>
            <w:vAlign w:val="center"/>
          </w:tcPr>
          <w:p w14:paraId="35A6A3FF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TCGCCTCTCCCGAAAACC</w:t>
            </w:r>
          </w:p>
        </w:tc>
        <w:tc>
          <w:tcPr>
            <w:tcW w:w="3118" w:type="dxa"/>
            <w:noWrap/>
            <w:vAlign w:val="center"/>
          </w:tcPr>
          <w:p w14:paraId="54EE39FD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GGTTAGATTGTTGTGTTTGGTTGGCGAGTT</w:t>
            </w:r>
          </w:p>
        </w:tc>
        <w:tc>
          <w:tcPr>
            <w:tcW w:w="993" w:type="dxa"/>
            <w:noWrap/>
            <w:vAlign w:val="center"/>
          </w:tcPr>
          <w:p w14:paraId="52337C45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2" w:type="dxa"/>
            <w:noWrap/>
            <w:vAlign w:val="center"/>
          </w:tcPr>
          <w:p w14:paraId="1C334959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36704" w:rsidRPr="00FF7315" w14:paraId="3EF317AD" w14:textId="77777777" w:rsidTr="00681752">
        <w:trPr>
          <w:trHeight w:val="320"/>
        </w:trPr>
        <w:tc>
          <w:tcPr>
            <w:tcW w:w="993" w:type="dxa"/>
            <w:noWrap/>
            <w:vAlign w:val="center"/>
          </w:tcPr>
          <w:p w14:paraId="48C750E1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3826" w:type="dxa"/>
            <w:noWrap/>
            <w:vAlign w:val="center"/>
          </w:tcPr>
          <w:p w14:paraId="2176ADDE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TCGTATAGTTTCGTAGTTTGCGT</w:t>
            </w:r>
          </w:p>
        </w:tc>
        <w:tc>
          <w:tcPr>
            <w:tcW w:w="3970" w:type="dxa"/>
            <w:noWrap/>
            <w:vAlign w:val="center"/>
          </w:tcPr>
          <w:p w14:paraId="60F8E73A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CTCGACCCTAAAACGCTAAC</w:t>
            </w:r>
          </w:p>
        </w:tc>
        <w:tc>
          <w:tcPr>
            <w:tcW w:w="3118" w:type="dxa"/>
            <w:noWrap/>
            <w:vAlign w:val="center"/>
          </w:tcPr>
          <w:p w14:paraId="47CB8425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TAGTCGGGGTCGCGTATTTT</w:t>
            </w:r>
          </w:p>
        </w:tc>
        <w:tc>
          <w:tcPr>
            <w:tcW w:w="993" w:type="dxa"/>
            <w:noWrap/>
            <w:vAlign w:val="center"/>
          </w:tcPr>
          <w:p w14:paraId="659964BE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2" w:type="dxa"/>
            <w:noWrap/>
            <w:vAlign w:val="center"/>
          </w:tcPr>
          <w:p w14:paraId="48BABD0B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36704" w:rsidRPr="00FF7315" w14:paraId="1976F891" w14:textId="77777777" w:rsidTr="00681752">
        <w:trPr>
          <w:trHeight w:val="320"/>
        </w:trPr>
        <w:tc>
          <w:tcPr>
            <w:tcW w:w="993" w:type="dxa"/>
            <w:noWrap/>
            <w:vAlign w:val="center"/>
          </w:tcPr>
          <w:p w14:paraId="0EE02908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5</w:t>
            </w:r>
          </w:p>
        </w:tc>
        <w:tc>
          <w:tcPr>
            <w:tcW w:w="3826" w:type="dxa"/>
            <w:noWrap/>
            <w:vAlign w:val="center"/>
          </w:tcPr>
          <w:p w14:paraId="4892E1EF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ATCGCGGGGTTTTCGTTAG</w:t>
            </w:r>
          </w:p>
        </w:tc>
        <w:tc>
          <w:tcPr>
            <w:tcW w:w="3970" w:type="dxa"/>
            <w:noWrap/>
            <w:vAlign w:val="center"/>
          </w:tcPr>
          <w:p w14:paraId="45F27959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ACACGCGACGATAAAACCC</w:t>
            </w:r>
          </w:p>
        </w:tc>
        <w:tc>
          <w:tcPr>
            <w:tcW w:w="3118" w:type="dxa"/>
            <w:noWrap/>
            <w:vAlign w:val="center"/>
          </w:tcPr>
          <w:p w14:paraId="022617EA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GGTTACGTAACGAGGGGGTT</w:t>
            </w:r>
          </w:p>
        </w:tc>
        <w:tc>
          <w:tcPr>
            <w:tcW w:w="993" w:type="dxa"/>
            <w:noWrap/>
            <w:vAlign w:val="center"/>
          </w:tcPr>
          <w:p w14:paraId="0A70118D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noWrap/>
            <w:vAlign w:val="center"/>
          </w:tcPr>
          <w:p w14:paraId="085E01C8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36704" w:rsidRPr="00FF7315" w14:paraId="19409658" w14:textId="77777777" w:rsidTr="00681752">
        <w:trPr>
          <w:trHeight w:val="320"/>
        </w:trPr>
        <w:tc>
          <w:tcPr>
            <w:tcW w:w="993" w:type="dxa"/>
            <w:noWrap/>
            <w:vAlign w:val="center"/>
          </w:tcPr>
          <w:p w14:paraId="042A8FA0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3826" w:type="dxa"/>
            <w:noWrap/>
            <w:vAlign w:val="center"/>
          </w:tcPr>
          <w:p w14:paraId="6FD49B81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2897">
              <w:rPr>
                <w:rFonts w:ascii="Times New Roman" w:hAnsi="Times New Roman" w:cs="Times New Roman"/>
                <w:color w:val="000000"/>
              </w:rPr>
              <w:t>GCGTAAGAGAGACGAAGGTAAG</w:t>
            </w:r>
          </w:p>
        </w:tc>
        <w:tc>
          <w:tcPr>
            <w:tcW w:w="3970" w:type="dxa"/>
            <w:noWrap/>
            <w:vAlign w:val="center"/>
          </w:tcPr>
          <w:p w14:paraId="4A5E8E69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2897">
              <w:rPr>
                <w:rFonts w:ascii="Times New Roman" w:hAnsi="Times New Roman" w:cs="Times New Roman"/>
                <w:color w:val="000000"/>
              </w:rPr>
              <w:t>ATATTCGCGAACACCTCTACTAC</w:t>
            </w:r>
          </w:p>
        </w:tc>
        <w:tc>
          <w:tcPr>
            <w:tcW w:w="3118" w:type="dxa"/>
            <w:noWrap/>
            <w:vAlign w:val="center"/>
          </w:tcPr>
          <w:p w14:paraId="288A3760" w14:textId="77777777" w:rsidR="00C36704" w:rsidRPr="00FF7315" w:rsidRDefault="00C36704" w:rsidP="00681752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F7315">
              <w:rPr>
                <w:rFonts w:ascii="Times New Roman" w:hAnsi="Times New Roman" w:cs="Times New Roman"/>
                <w:color w:val="000000"/>
              </w:rPr>
              <w:t>AGAGGTTCGCGTAGTTTCGTCGG</w:t>
            </w:r>
          </w:p>
        </w:tc>
        <w:tc>
          <w:tcPr>
            <w:tcW w:w="993" w:type="dxa"/>
            <w:noWrap/>
            <w:vAlign w:val="center"/>
          </w:tcPr>
          <w:p w14:paraId="597B208F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2" w:type="dxa"/>
            <w:noWrap/>
            <w:vAlign w:val="center"/>
          </w:tcPr>
          <w:p w14:paraId="639D011D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36704" w:rsidRPr="00FF7315" w14:paraId="2D2C6222" w14:textId="77777777" w:rsidTr="00681752">
        <w:trPr>
          <w:trHeight w:val="320"/>
        </w:trPr>
        <w:tc>
          <w:tcPr>
            <w:tcW w:w="993" w:type="dxa"/>
            <w:noWrap/>
            <w:vAlign w:val="center"/>
            <w:hideMark/>
          </w:tcPr>
          <w:p w14:paraId="5DD47B85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826" w:type="dxa"/>
            <w:noWrap/>
            <w:vAlign w:val="center"/>
            <w:hideMark/>
          </w:tcPr>
          <w:p w14:paraId="3B937715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TAGGGAGTATATAGGTTGGGGAAGTT</w:t>
            </w:r>
          </w:p>
        </w:tc>
        <w:tc>
          <w:tcPr>
            <w:tcW w:w="3970" w:type="dxa"/>
            <w:noWrap/>
            <w:vAlign w:val="center"/>
            <w:hideMark/>
          </w:tcPr>
          <w:p w14:paraId="234C2B56" w14:textId="77777777" w:rsidR="00C36704" w:rsidRPr="00FF7315" w:rsidRDefault="00C36704" w:rsidP="00681752">
            <w:pPr>
              <w:rPr>
                <w:rFonts w:ascii="Times New Roman" w:eastAsia="Courier" w:hAnsi="Times New Roman" w:cs="Times New Roman"/>
                <w:sz w:val="20"/>
                <w:szCs w:val="20"/>
              </w:rPr>
            </w:pPr>
            <w:r w:rsidRPr="00FF7315">
              <w:rPr>
                <w:rFonts w:ascii="Times New Roman" w:eastAsia="Courier" w:hAnsi="Times New Roman" w:cs="Times New Roman"/>
                <w:sz w:val="20"/>
                <w:szCs w:val="20"/>
              </w:rPr>
              <w:t>AACACACAATAACAAACACAAATTCAC</w:t>
            </w:r>
          </w:p>
        </w:tc>
        <w:tc>
          <w:tcPr>
            <w:tcW w:w="3118" w:type="dxa"/>
            <w:noWrap/>
            <w:vAlign w:val="center"/>
            <w:hideMark/>
          </w:tcPr>
          <w:p w14:paraId="3C273964" w14:textId="4861841B" w:rsidR="00C36704" w:rsidRPr="00523AEF" w:rsidRDefault="00523AEF" w:rsidP="00523AEF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23AEF">
              <w:rPr>
                <w:rFonts w:ascii="Times New Roman" w:hAnsi="Times New Roman" w:cs="Times New Roman"/>
                <w:color w:val="000000"/>
              </w:rPr>
              <w:t>TGTGGGGTGGTGATGGAGGAGGTTTAG</w:t>
            </w:r>
          </w:p>
        </w:tc>
        <w:tc>
          <w:tcPr>
            <w:tcW w:w="993" w:type="dxa"/>
            <w:noWrap/>
            <w:vAlign w:val="center"/>
            <w:hideMark/>
          </w:tcPr>
          <w:p w14:paraId="47D17F2E" w14:textId="77777777" w:rsidR="00C36704" w:rsidRPr="00FF7315" w:rsidRDefault="00C36704" w:rsidP="006817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noWrap/>
            <w:vAlign w:val="center"/>
            <w:hideMark/>
          </w:tcPr>
          <w:p w14:paraId="4B08D6FC" w14:textId="77777777" w:rsidR="00C36704" w:rsidRPr="00FF7315" w:rsidRDefault="00C36704" w:rsidP="006817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F7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ABD6B00" w14:textId="77777777" w:rsidR="00C36704" w:rsidRPr="00FF7315" w:rsidRDefault="00C36704" w:rsidP="00C36704">
      <w:pPr>
        <w:rPr>
          <w:rFonts w:ascii="Times New Roman" w:hAnsi="Times New Roman" w:cs="Times New Roman"/>
          <w:sz w:val="20"/>
          <w:szCs w:val="20"/>
        </w:rPr>
      </w:pPr>
    </w:p>
    <w:p w14:paraId="7EDD8EC7" w14:textId="77777777" w:rsidR="00C36704" w:rsidRPr="00FF7315" w:rsidRDefault="00C36704" w:rsidP="00C36704">
      <w:pPr>
        <w:rPr>
          <w:rFonts w:ascii="Times New Roman" w:hAnsi="Times New Roman" w:cs="Times New Roman"/>
        </w:rPr>
      </w:pPr>
    </w:p>
    <w:p w14:paraId="14BB76E2" w14:textId="77777777" w:rsidR="00C36704" w:rsidRPr="00FF7315" w:rsidRDefault="00C36704" w:rsidP="00C36704">
      <w:pPr>
        <w:rPr>
          <w:rFonts w:ascii="Times New Roman" w:hAnsi="Times New Roman" w:cs="Times New Roman"/>
        </w:rPr>
      </w:pPr>
    </w:p>
    <w:p w14:paraId="76CC890D" w14:textId="77777777" w:rsidR="00C36704" w:rsidRPr="00FF7315" w:rsidRDefault="00C36704" w:rsidP="00C36704">
      <w:pPr>
        <w:rPr>
          <w:rFonts w:ascii="Times New Roman" w:hAnsi="Times New Roman" w:cs="Times New Roman"/>
        </w:rPr>
      </w:pPr>
    </w:p>
    <w:p w14:paraId="1FB2A678" w14:textId="77777777" w:rsidR="00C36704" w:rsidRPr="00FF7315" w:rsidRDefault="00C36704" w:rsidP="00C36704">
      <w:pPr>
        <w:rPr>
          <w:rFonts w:ascii="Times New Roman" w:hAnsi="Times New Roman" w:cs="Times New Roman"/>
        </w:rPr>
      </w:pPr>
    </w:p>
    <w:p w14:paraId="0A822952" w14:textId="77777777" w:rsidR="00981486" w:rsidRPr="00981486" w:rsidRDefault="00981486"/>
    <w:sectPr w:rsidR="00981486" w:rsidRPr="00981486" w:rsidSect="00C367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680BE" w14:textId="77777777" w:rsidR="00BB2546" w:rsidRDefault="00BB2546" w:rsidP="00EF663C">
      <w:r>
        <w:separator/>
      </w:r>
    </w:p>
  </w:endnote>
  <w:endnote w:type="continuationSeparator" w:id="0">
    <w:p w14:paraId="13098CE6" w14:textId="77777777" w:rsidR="00BB2546" w:rsidRDefault="00BB2546" w:rsidP="00EF6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2E975" w14:textId="77777777" w:rsidR="00BB2546" w:rsidRDefault="00BB2546" w:rsidP="00EF663C">
      <w:r>
        <w:separator/>
      </w:r>
    </w:p>
  </w:footnote>
  <w:footnote w:type="continuationSeparator" w:id="0">
    <w:p w14:paraId="3A76622A" w14:textId="77777777" w:rsidR="00BB2546" w:rsidRDefault="00BB2546" w:rsidP="00EF6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4C1D"/>
    <w:rsid w:val="0012169F"/>
    <w:rsid w:val="001323E1"/>
    <w:rsid w:val="001346B6"/>
    <w:rsid w:val="002425A1"/>
    <w:rsid w:val="003E3C1E"/>
    <w:rsid w:val="00523AEF"/>
    <w:rsid w:val="00567673"/>
    <w:rsid w:val="00582CA6"/>
    <w:rsid w:val="00714639"/>
    <w:rsid w:val="00714C1D"/>
    <w:rsid w:val="00977134"/>
    <w:rsid w:val="00981486"/>
    <w:rsid w:val="00BB2546"/>
    <w:rsid w:val="00BF6AB4"/>
    <w:rsid w:val="00C36704"/>
    <w:rsid w:val="00EF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5E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704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66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663C"/>
    <w:rPr>
      <w:sz w:val="18"/>
      <w:szCs w:val="18"/>
    </w:rPr>
  </w:style>
  <w:style w:type="table" w:styleId="TableGrid">
    <w:name w:val="Table Grid"/>
    <w:basedOn w:val="TableNormal"/>
    <w:uiPriority w:val="59"/>
    <w:rsid w:val="00981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36704"/>
    <w:rPr>
      <w:rFonts w:ascii="Times New Roman" w:eastAsiaTheme="majorEastAsia" w:hAnsi="Times New Roman" w:cs="Times New Roman"/>
      <w:b/>
      <w:bCs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67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704"/>
    <w:rPr>
      <w:rFonts w:ascii="Courier" w:hAnsi="Courier" w:cs="Courier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704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66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663C"/>
    <w:rPr>
      <w:sz w:val="18"/>
      <w:szCs w:val="18"/>
    </w:rPr>
  </w:style>
  <w:style w:type="table" w:styleId="TableGrid">
    <w:name w:val="Table Grid"/>
    <w:basedOn w:val="TableNormal"/>
    <w:uiPriority w:val="59"/>
    <w:rsid w:val="00981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36704"/>
    <w:rPr>
      <w:rFonts w:ascii="Times New Roman" w:eastAsiaTheme="majorEastAsia" w:hAnsi="Times New Roman" w:cs="Times New Roman"/>
      <w:b/>
      <w:bCs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67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704"/>
    <w:rPr>
      <w:rFonts w:ascii="Courier" w:hAnsi="Courier" w:cs="Courier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2</Words>
  <Characters>1785</Characters>
  <Application>Microsoft Office Word</Application>
  <DocSecurity>0</DocSecurity>
  <Lines>198</Lines>
  <Paragraphs>118</Paragraphs>
  <ScaleCrop>false</ScaleCrop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LAMIRA</cp:lastModifiedBy>
  <cp:revision>4</cp:revision>
  <dcterms:created xsi:type="dcterms:W3CDTF">2019-07-04T13:07:00Z</dcterms:created>
  <dcterms:modified xsi:type="dcterms:W3CDTF">2020-02-14T07:35:00Z</dcterms:modified>
</cp:coreProperties>
</file>